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5B286" w14:textId="123151FA" w:rsidR="00487795" w:rsidRDefault="00487795"/>
    <w:p w14:paraId="6593211D" w14:textId="77777777" w:rsidR="00487795" w:rsidRDefault="00487795" w:rsidP="0048779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2: Percentage of children living in severe child food poverty and moderate child food poverty by Sex</w:t>
      </w:r>
    </w:p>
    <w:p w14:paraId="6CD4E45A" w14:textId="3E493639" w:rsidR="00487795" w:rsidRDefault="00487795">
      <w:r>
        <w:rPr>
          <w:noProof/>
        </w:rPr>
        <w:drawing>
          <wp:inline distT="0" distB="0" distL="0" distR="0" wp14:anchorId="19B20758" wp14:editId="5DD07E41">
            <wp:extent cx="4705350" cy="3308350"/>
            <wp:effectExtent l="0" t="0" r="0" b="6350"/>
            <wp:docPr id="1836248113" name="Chart 1836248113">
              <a:extLst xmlns:a="http://schemas.openxmlformats.org/drawingml/2006/main">
                <a:ext uri="{FF2B5EF4-FFF2-40B4-BE49-F238E27FC236}">
                  <a16:creationId xmlns:a16="http://schemas.microsoft.com/office/drawing/2014/main" id="{1E369838-C61A-4D04-94BF-D66D3A5CCF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487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795"/>
    <w:rsid w:val="0048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FE982"/>
  <w15:chartTrackingRefBased/>
  <w15:docId w15:val="{A9AA2003-78B1-4C57-8A5A-5C0D54DFA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795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125409086464631"/>
          <c:y val="0.15390041493775933"/>
          <c:w val="0.45092538377918245"/>
          <c:h val="0.75017316300192771"/>
        </c:manualLayout>
      </c:layout>
      <c:barChart>
        <c:barDir val="bar"/>
        <c:grouping val="stacked"/>
        <c:varyColors val="0"/>
        <c:ser>
          <c:idx val="0"/>
          <c:order val="0"/>
          <c:tx>
            <c:v>Severe child food poverty (≤2 food groups)</c:v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AD65-4085-8D9D-65C1F8DBDEC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4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D65-4085-8D9D-65C1F8DBDEC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1000" baseline="0">
                        <a:solidFill>
                          <a:schemeClr val="tx1"/>
                        </a:solidFill>
                      </a:rPr>
                      <a:t>49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AD65-4085-8D9D-65C1F8DBDEC2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Total</c:v>
              </c:pt>
              <c:pt idx="1">
                <c:v>Male</c:v>
              </c:pt>
              <c:pt idx="2">
                <c:v>Female</c:v>
              </c:pt>
            </c:strLit>
          </c:cat>
          <c:val>
            <c:numLit>
              <c:formatCode>General</c:formatCode>
              <c:ptCount val="3"/>
              <c:pt idx="0">
                <c:v>48.4</c:v>
              </c:pt>
              <c:pt idx="1">
                <c:v>46.4</c:v>
              </c:pt>
              <c:pt idx="2">
                <c:v>49.6</c:v>
              </c:pt>
            </c:numLit>
          </c:val>
          <c:extLst>
            <c:ext xmlns:c16="http://schemas.microsoft.com/office/drawing/2014/chart" uri="{C3380CC4-5D6E-409C-BE32-E72D297353CC}">
              <c16:uniqueId val="{00000003-AD65-4085-8D9D-65C1F8DBDEC2}"/>
            </c:ext>
          </c:extLst>
        </c:ser>
        <c:ser>
          <c:idx val="1"/>
          <c:order val="1"/>
          <c:tx>
            <c:v>Moderate child food poverty(3-4 food groups)</c:v>
          </c:tx>
          <c:spPr>
            <a:solidFill>
              <a:srgbClr val="E97132"/>
            </a:solidFill>
            <a:ln w="25400">
              <a:noFill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D65-4085-8D9D-65C1F8DBDEC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4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AD65-4085-8D9D-65C1F8DBDEC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1000" baseline="0">
                        <a:solidFill>
                          <a:schemeClr val="tx1"/>
                        </a:solidFill>
                      </a:rPr>
                      <a:t>43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AD65-4085-8D9D-65C1F8DBDEC2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Total</c:v>
              </c:pt>
              <c:pt idx="1">
                <c:v>Male</c:v>
              </c:pt>
              <c:pt idx="2">
                <c:v>Female</c:v>
              </c:pt>
            </c:strLit>
          </c:cat>
          <c:val>
            <c:numLit>
              <c:formatCode>General</c:formatCode>
              <c:ptCount val="3"/>
              <c:pt idx="0">
                <c:v>43.9</c:v>
              </c:pt>
              <c:pt idx="1">
                <c:v>46.3</c:v>
              </c:pt>
              <c:pt idx="2">
                <c:v>42.3</c:v>
              </c:pt>
            </c:numLit>
          </c:val>
          <c:extLst>
            <c:ext xmlns:c16="http://schemas.microsoft.com/office/drawing/2014/chart" uri="{C3380CC4-5D6E-409C-BE32-E72D297353CC}">
              <c16:uniqueId val="{00000007-AD65-4085-8D9D-65C1F8DBDE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07178719"/>
        <c:axId val="1"/>
      </c:barChart>
      <c:catAx>
        <c:axId val="120717871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1270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ln w="1270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7178719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59508656812635263"/>
          <c:y val="0.4389822105570137"/>
          <c:w val="0.32617956156290179"/>
          <c:h val="0.2315994377862076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u Belay</dc:creator>
  <cp:keywords/>
  <dc:description/>
  <cp:lastModifiedBy>Adamu Belay</cp:lastModifiedBy>
  <cp:revision>1</cp:revision>
  <dcterms:created xsi:type="dcterms:W3CDTF">2025-11-11T12:15:00Z</dcterms:created>
  <dcterms:modified xsi:type="dcterms:W3CDTF">2025-11-11T12:17:00Z</dcterms:modified>
</cp:coreProperties>
</file>